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A7AD5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4B1FD8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6F5559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5922B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951F5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E13A0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7C196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E8403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9C65A6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E1CE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CC866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4E217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66EE0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1C58E6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F4F0C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288775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865C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5E04F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6FE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C994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0ED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88C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B78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05EDA" w14:textId="41E54A34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3AE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7E359" w14:textId="15548BF5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6AC299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074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4E1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58C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62B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AB221" w14:textId="702B0142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074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03279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D9D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B26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F88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637CC" w14:textId="3A375E0E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776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6AE87" w14:textId="6789E6DB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</w:t>
            </w:r>
          </w:p>
        </w:tc>
      </w:tr>
      <w:tr w:rsidR="0068643A" w:rsidRPr="00FD6E06" w14:paraId="06505A3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B81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C0CA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08A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BF6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CA7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F1B4C" w14:textId="141212E8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6F6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28FBC" w14:textId="306A49E2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1FA8E4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695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EB8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393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181E9" w14:textId="2DFC4395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17E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8C05F" w14:textId="78A13346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68643A" w:rsidRPr="00FD6E06" w14:paraId="11CE83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353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778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4F1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884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2C384" w14:textId="3D51DA16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35E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7DEA76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602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2BA0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81A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CD2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A8D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3426E" w14:textId="0CC00C74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874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97EA0" w14:textId="5B38EBE8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68643A" w:rsidRPr="00FD6E06" w14:paraId="06A653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3FE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C6E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5B7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BF0ED" w14:textId="2C3A3CD2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6AB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6CF2A" w14:textId="31BEF747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68643A" w:rsidRPr="00FD6E06" w14:paraId="1A793D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C50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388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00F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0213B" w14:textId="2FE45104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7AB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C691C" w14:textId="06212A06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BB4AE3" w:rsidRPr="00FD6E06" w14:paraId="6F3DAB6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82E9CA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1F7F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599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6A8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602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7049B" w14:textId="5DACB109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88A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F47BA" w14:textId="6A8721F2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1-2</w:t>
            </w:r>
          </w:p>
        </w:tc>
      </w:tr>
      <w:tr w:rsidR="0068643A" w:rsidRPr="00FD6E06" w14:paraId="262120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CAA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B25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77C7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91EF88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08929" w14:textId="20ED676F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AE6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3D937" w14:textId="4155E9BE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</w:t>
            </w:r>
          </w:p>
        </w:tc>
      </w:tr>
      <w:tr w:rsidR="00BB4AE3" w:rsidRPr="00FD6E06" w14:paraId="2EA64B8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FAAC0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D52B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C62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3FD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429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F7729" w14:textId="6F47940C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B4B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91485" w14:textId="402DA120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</w:t>
            </w:r>
          </w:p>
        </w:tc>
      </w:tr>
      <w:tr w:rsidR="0068643A" w:rsidRPr="00FD6E06" w14:paraId="1D485B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496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1B0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1D1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07372" w14:textId="51594CAD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9A6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32892" w14:textId="4919AB1A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</w:t>
            </w:r>
          </w:p>
        </w:tc>
      </w:tr>
      <w:tr w:rsidR="0068643A" w:rsidRPr="00FD6E06" w14:paraId="43EF91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D78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A7D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319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3A427" w14:textId="2CF5851E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D2B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01839" w14:textId="77777777" w:rsidR="009D4991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4, </w:t>
            </w:r>
          </w:p>
          <w:p w14:paraId="70A9FA2D" w14:textId="5C6A45B7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</w:t>
            </w:r>
            <w:r w:rsidR="009D49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endix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14:paraId="170E539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041E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F5EB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921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517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542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7FA29" w14:textId="0AAE4D86" w:rsidR="0068643A" w:rsidRPr="00FD6E06" w:rsidRDefault="00C870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4B3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78068" w14:textId="537FF5A2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</w:p>
        </w:tc>
      </w:tr>
      <w:tr w:rsidR="00F37AE6" w:rsidRPr="00FD6E06" w14:paraId="50E25F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A0032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64246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9558A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36E5E" w14:textId="686B95F6" w:rsidR="00F37AE6" w:rsidRPr="00FD6E06" w:rsidRDefault="00F37AE6" w:rsidP="00F37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DE0D0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69582" w14:textId="5C376E49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30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</w:p>
        </w:tc>
      </w:tr>
      <w:tr w:rsidR="00F37AE6" w:rsidRPr="00FD6E06" w14:paraId="696E35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8A36D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23AAE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1F3E4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61AAA" w14:textId="1EC90944" w:rsidR="00F37AE6" w:rsidRPr="00FD6E06" w:rsidRDefault="00F37AE6" w:rsidP="00F37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9C560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5BC1B" w14:textId="5068A931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30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</w:p>
        </w:tc>
      </w:tr>
      <w:tr w:rsidR="00F37AE6" w:rsidRPr="00FD6E06" w14:paraId="298159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8F840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89887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02E63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06068" w14:textId="0B7C9B1C" w:rsidR="00F37AE6" w:rsidRPr="00FD6E06" w:rsidRDefault="00F37AE6" w:rsidP="00F37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F6AD1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813DD" w14:textId="77777777" w:rsidR="00F37AE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30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  <w:r w:rsidR="00AD47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</w:p>
          <w:p w14:paraId="1361C9A4" w14:textId="47B0B551" w:rsidR="00AD471D" w:rsidRPr="00FD6E06" w:rsidRDefault="00AD471D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2</w:t>
            </w:r>
          </w:p>
        </w:tc>
      </w:tr>
      <w:tr w:rsidR="00F37AE6" w:rsidRPr="00FD6E06" w14:paraId="604806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06EF6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DB5C0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24D2E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7D406" w14:textId="26CE4DFC" w:rsidR="00F37AE6" w:rsidRPr="00FD6E06" w:rsidRDefault="00F37AE6" w:rsidP="00F37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09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DBCC1" w14:textId="77777777" w:rsidR="00F37AE6" w:rsidRPr="00FD6E06" w:rsidRDefault="00F37AE6" w:rsidP="00F37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EF208" w14:textId="5AE59038" w:rsidR="00F37AE6" w:rsidRPr="00FD6E06" w:rsidRDefault="00F37AE6" w:rsidP="00F37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30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</w:p>
        </w:tc>
      </w:tr>
      <w:tr w:rsidR="0068643A" w:rsidRPr="00FD6E06" w14:paraId="334889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A94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DBE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4BF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B6DC1" w14:textId="2A95D626" w:rsidR="0068643A" w:rsidRPr="00FD6E06" w:rsidRDefault="000A70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E4747" w14:textId="58790DC6" w:rsidR="0068643A" w:rsidRPr="00FD6E06" w:rsidRDefault="000A70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1312D" w14:textId="2BF75BB1" w:rsidR="0068643A" w:rsidRPr="00FD6E06" w:rsidRDefault="005741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. </w:t>
            </w:r>
          </w:p>
        </w:tc>
      </w:tr>
      <w:tr w:rsidR="00BB4AE3" w:rsidRPr="00FD6E06" w14:paraId="62AD072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CB65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37EEAD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8E0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3B8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A73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63FF1" w14:textId="257374C7" w:rsidR="0068643A" w:rsidRPr="00FD6E06" w:rsidRDefault="005741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417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FDAC4" w14:textId="1D2B2FEB" w:rsidR="0068643A" w:rsidRPr="00FD6E06" w:rsidRDefault="005741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417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85F5C" w14:textId="0140BEC9" w:rsidR="0068643A" w:rsidRPr="00FD6E06" w:rsidRDefault="005741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</w:t>
            </w:r>
            <w:r w:rsidR="00D97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icable</w:t>
            </w:r>
          </w:p>
        </w:tc>
      </w:tr>
      <w:tr w:rsidR="0068643A" w:rsidRPr="00FD6E06" w14:paraId="7E36C6D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4309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819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CA9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231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8CB5B" w14:textId="7C0924AB" w:rsidR="0068643A" w:rsidRPr="00FD6E06" w:rsidRDefault="005741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417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E5885" w14:textId="235240FB" w:rsidR="0068643A" w:rsidRPr="00FD6E06" w:rsidRDefault="005741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</w:t>
            </w:r>
            <w:r w:rsidR="00D97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icable</w:t>
            </w:r>
          </w:p>
        </w:tc>
      </w:tr>
      <w:tr w:rsidR="0068643A" w:rsidRPr="00FD6E06" w14:paraId="64DA13A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664B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1C4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0FE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891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2CCFC" w14:textId="1B24F5BE" w:rsidR="0068643A" w:rsidRPr="00FD6E06" w:rsidRDefault="005741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417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ED124" w14:textId="50A9F12D" w:rsidR="0068643A" w:rsidRPr="00FD6E06" w:rsidRDefault="005741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</w:t>
            </w:r>
            <w:r w:rsidR="00D97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icable</w:t>
            </w:r>
          </w:p>
        </w:tc>
      </w:tr>
      <w:tr w:rsidR="0068643A" w:rsidRPr="00FD6E06" w14:paraId="512A6E4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051F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48E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2F9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26C45" w14:textId="2ACD12AC" w:rsidR="0068643A" w:rsidRPr="00FD6E06" w:rsidRDefault="005741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417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072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4C79C" w14:textId="0F14338D" w:rsidR="0068643A" w:rsidRPr="00FD6E06" w:rsidRDefault="00F37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</w:t>
            </w:r>
          </w:p>
        </w:tc>
      </w:tr>
    </w:tbl>
    <w:p w14:paraId="48D0D0D7" w14:textId="77777777" w:rsidR="00526DF6" w:rsidRDefault="00526DF6">
      <w:r>
        <w:br w:type="page"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2"/>
        <w:gridCol w:w="554"/>
        <w:gridCol w:w="8806"/>
        <w:gridCol w:w="1125"/>
        <w:gridCol w:w="1125"/>
        <w:gridCol w:w="1420"/>
      </w:tblGrid>
      <w:tr w:rsidR="0068643A" w:rsidRPr="00FD6E06" w14:paraId="792527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5AC5A" w14:textId="6971AB98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1DD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010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E3742" w14:textId="70B1E34B" w:rsidR="0068643A" w:rsidRPr="00FD6E06" w:rsidRDefault="00D978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9785B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ABE4A" w14:textId="6881FA6F" w:rsidR="0068643A" w:rsidRPr="00FD6E06" w:rsidRDefault="00D978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785B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2D228" w14:textId="268F6D3C" w:rsidR="0068643A" w:rsidRPr="00FD6E06" w:rsidRDefault="009046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.</w:t>
            </w:r>
          </w:p>
        </w:tc>
      </w:tr>
      <w:tr w:rsidR="0068643A" w:rsidRPr="00FD6E06" w14:paraId="5A5BA6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BFE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EB2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C7E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F19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E7536" w14:textId="68B3F3CF" w:rsidR="0068643A" w:rsidRPr="00FD6E06" w:rsidRDefault="005741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4175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39659" w14:textId="675E6937" w:rsidR="0068643A" w:rsidRPr="00FD6E06" w:rsidRDefault="005741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. </w:t>
            </w:r>
          </w:p>
        </w:tc>
      </w:tr>
    </w:tbl>
    <w:p w14:paraId="090AAD1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D6A026" w14:textId="77777777" w:rsidR="00611F1D" w:rsidRDefault="00611F1D" w:rsidP="00FD6E06">
      <w:pPr>
        <w:spacing w:after="0" w:line="240" w:lineRule="auto"/>
      </w:pPr>
      <w:r>
        <w:separator/>
      </w:r>
    </w:p>
  </w:endnote>
  <w:endnote w:type="continuationSeparator" w:id="0">
    <w:p w14:paraId="12804414" w14:textId="77777777" w:rsidR="00611F1D" w:rsidRDefault="00611F1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44033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3C6F912" wp14:editId="434DFC4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849B1A" w14:textId="77777777" w:rsidR="00611F1D" w:rsidRDefault="00611F1D" w:rsidP="00FD6E06">
      <w:pPr>
        <w:spacing w:after="0" w:line="240" w:lineRule="auto"/>
      </w:pPr>
      <w:r>
        <w:separator/>
      </w:r>
    </w:p>
  </w:footnote>
  <w:footnote w:type="continuationSeparator" w:id="0">
    <w:p w14:paraId="5604F64F" w14:textId="77777777" w:rsidR="00611F1D" w:rsidRDefault="00611F1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38F1B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9CDC0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8729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A7073"/>
    <w:rsid w:val="000C75FE"/>
    <w:rsid w:val="000D70A8"/>
    <w:rsid w:val="001E4CA1"/>
    <w:rsid w:val="002253F7"/>
    <w:rsid w:val="002340BF"/>
    <w:rsid w:val="002903BE"/>
    <w:rsid w:val="002F0E4D"/>
    <w:rsid w:val="00385EE1"/>
    <w:rsid w:val="0044372C"/>
    <w:rsid w:val="00526DF6"/>
    <w:rsid w:val="00574175"/>
    <w:rsid w:val="00611F1D"/>
    <w:rsid w:val="00653E33"/>
    <w:rsid w:val="00664936"/>
    <w:rsid w:val="0068643A"/>
    <w:rsid w:val="006C26CC"/>
    <w:rsid w:val="00750A0E"/>
    <w:rsid w:val="007924AC"/>
    <w:rsid w:val="0090462B"/>
    <w:rsid w:val="009B20D2"/>
    <w:rsid w:val="009D4991"/>
    <w:rsid w:val="00A069CA"/>
    <w:rsid w:val="00A0782F"/>
    <w:rsid w:val="00A95AFA"/>
    <w:rsid w:val="00AD471D"/>
    <w:rsid w:val="00B567D4"/>
    <w:rsid w:val="00BB4AE3"/>
    <w:rsid w:val="00C87094"/>
    <w:rsid w:val="00CA6DD4"/>
    <w:rsid w:val="00D3476A"/>
    <w:rsid w:val="00D9785B"/>
    <w:rsid w:val="00E1369A"/>
    <w:rsid w:val="00EC231A"/>
    <w:rsid w:val="00EE17D5"/>
    <w:rsid w:val="00F37AE6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31E78"/>
  <w15:docId w15:val="{F28B18D6-175B-7341-B78A-257D4BA2B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10</Words>
  <Characters>4818</Characters>
  <Application>Microsoft Office Word</Application>
  <DocSecurity>0</DocSecurity>
  <Lines>6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ANIELLE ROSE MULLINS</cp:lastModifiedBy>
  <cp:revision>3</cp:revision>
  <dcterms:created xsi:type="dcterms:W3CDTF">2025-04-02T07:32:00Z</dcterms:created>
  <dcterms:modified xsi:type="dcterms:W3CDTF">2025-04-02T07:40:00Z</dcterms:modified>
</cp:coreProperties>
</file>